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</w:rPr>
        <w:t xml:space="preserve">Additional file 1: Table S1 </w:t>
      </w:r>
      <w:r>
        <w:rPr>
          <w:rStyle w:val="Bold"/>
        </w:rPr>
        <w:t>Overview of the studies on children between the ages 10 – 15 years</w:t>
      </w:r>
    </w:p>
    <w:tbl>
      <w:tblPr>
        <w:tblW w:w="59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1"/>
        <w:gridCol w:w="1309"/>
        <w:gridCol w:w="842"/>
        <w:gridCol w:w="1929"/>
        <w:gridCol w:w="1831"/>
        <w:gridCol w:w="1721"/>
        <w:gridCol w:w="1689"/>
        <w:gridCol w:w="1471"/>
        <w:gridCol w:w="2617"/>
        <w:gridCol w:w="885"/>
        <w:gridCol w:w="795"/>
      </w:tblGrid>
      <w:tr>
        <w:trPr>
          <w:tblHeader w:val="true"/>
        </w:trPr>
        <w:tc>
          <w:tcPr>
            <w:tcW w:w="138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Bold"/>
                <w:sz w:val="18"/>
                <w:szCs w:val="18"/>
              </w:rPr>
              <w:t>Study design</w:t>
            </w:r>
          </w:p>
        </w:tc>
        <w:tc>
          <w:tcPr>
            <w:tcW w:w="13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Bold"/>
                <w:sz w:val="18"/>
                <w:szCs w:val="18"/>
              </w:rPr>
              <w:t>Study sample characteristics</w:t>
            </w:r>
          </w:p>
        </w:tc>
        <w:tc>
          <w:tcPr>
            <w:tcW w:w="8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Bold"/>
                <w:sz w:val="18"/>
                <w:szCs w:val="18"/>
              </w:rPr>
              <w:t>Age of</w:t>
              <w:br/>
              <w:t xml:space="preserve"> the sample</w:t>
            </w:r>
          </w:p>
        </w:tc>
        <w:tc>
          <w:tcPr>
            <w:tcW w:w="192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Bold"/>
                <w:sz w:val="18"/>
                <w:szCs w:val="18"/>
              </w:rPr>
              <w:t xml:space="preserve">Sample size </w:t>
              <w:br/>
              <w:t>(response rate)</w:t>
            </w:r>
          </w:p>
        </w:tc>
        <w:tc>
          <w:tcPr>
            <w:tcW w:w="183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Bold"/>
                <w:sz w:val="18"/>
                <w:szCs w:val="18"/>
              </w:rPr>
              <w:t xml:space="preserve">OHRQOL </w:t>
              <w:br/>
              <w:t>instrument and</w:t>
              <w:br/>
              <w:t xml:space="preserve"> method of administration</w:t>
            </w:r>
          </w:p>
        </w:tc>
        <w:tc>
          <w:tcPr>
            <w:tcW w:w="17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Bold"/>
                <w:sz w:val="18"/>
                <w:szCs w:val="18"/>
              </w:rPr>
              <w:t>Parental characteristics</w:t>
              <w:br/>
              <w:t xml:space="preserve"> studied</w:t>
            </w:r>
          </w:p>
        </w:tc>
        <w:tc>
          <w:tcPr>
            <w:tcW w:w="168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Bold"/>
                <w:sz w:val="18"/>
                <w:szCs w:val="18"/>
              </w:rPr>
              <w:t xml:space="preserve">Significant </w:t>
              <w:br/>
              <w:t>parental characteristics in unadjusted</w:t>
              <w:br/>
              <w:t xml:space="preserve"> analysis</w:t>
            </w:r>
          </w:p>
        </w:tc>
        <w:tc>
          <w:tcPr>
            <w:tcW w:w="14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Bold"/>
                <w:sz w:val="18"/>
                <w:szCs w:val="18"/>
              </w:rPr>
              <w:t>Significant parental characteristics in adjusted analysis</w:t>
            </w:r>
          </w:p>
        </w:tc>
        <w:tc>
          <w:tcPr>
            <w:tcW w:w="26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Bold"/>
                <w:sz w:val="18"/>
                <w:szCs w:val="18"/>
              </w:rPr>
              <w:t>Insignificant parental</w:t>
              <w:br/>
              <w:t xml:space="preserve"> characteristics</w:t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Bold"/>
                <w:sz w:val="18"/>
                <w:szCs w:val="18"/>
              </w:rPr>
              <w:t>Quality</w:t>
            </w:r>
          </w:p>
        </w:tc>
        <w:tc>
          <w:tcPr>
            <w:tcW w:w="79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Bold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38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chool children of Clermont-Ferrand, France.</w:t>
            </w:r>
          </w:p>
        </w:tc>
        <w:tc>
          <w:tcPr>
            <w:tcW w:w="84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0</w:t>
            </w:r>
          </w:p>
        </w:tc>
        <w:tc>
          <w:tcPr>
            <w:tcW w:w="192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414 (84%)</w:t>
            </w:r>
          </w:p>
        </w:tc>
        <w:tc>
          <w:tcPr>
            <w:tcW w:w="183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hild-OIDP questionnaire by</w:t>
              <w:br/>
              <w:t xml:space="preserve"> children in face to face interview (translated</w:t>
              <w:br/>
              <w:t xml:space="preserve"> and validated in the same study)</w:t>
            </w:r>
          </w:p>
        </w:tc>
        <w:tc>
          <w:tcPr>
            <w:tcW w:w="17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Professional </w:t>
              <w:br/>
              <w:t>activity of the father</w:t>
            </w:r>
          </w:p>
        </w:tc>
        <w:tc>
          <w:tcPr>
            <w:tcW w:w="168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lace of mothers</w:t>
              <w:br/>
              <w:t xml:space="preserve"> birth</w:t>
            </w:r>
          </w:p>
        </w:tc>
        <w:tc>
          <w:tcPr>
            <w:tcW w:w="147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t done</w:t>
            </w:r>
          </w:p>
        </w:tc>
        <w:tc>
          <w:tcPr>
            <w:tcW w:w="26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Professional activity of </w:t>
              <w:br/>
              <w:t>the father</w:t>
            </w:r>
          </w:p>
        </w:tc>
        <w:tc>
          <w:tcPr>
            <w:tcW w:w="8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Weak</w:t>
            </w:r>
          </w:p>
        </w:tc>
        <w:tc>
          <w:tcPr>
            <w:tcW w:w="79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49]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rofessional</w:t>
              <w:br/>
              <w:t xml:space="preserve"> activity of the</w:t>
              <w:br/>
              <w:t xml:space="preserve"> mother</w:t>
            </w:r>
          </w:p>
        </w:tc>
        <w:tc>
          <w:tcPr>
            <w:tcW w:w="168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umber of children in the family</w:t>
            </w:r>
          </w:p>
        </w:tc>
        <w:tc>
          <w:tcPr>
            <w:tcW w:w="147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Professional activity </w:t>
              <w:br/>
              <w:t>of the mother</w:t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3" w:hRule="atLeast"/>
        </w:trPr>
        <w:tc>
          <w:tcPr>
            <w:tcW w:w="13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lace of mother’s birth (France/other country)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lace of father’s birth</w:t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lace of father’s birth (France/other country)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health insurance</w:t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umber of children in the family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health insurance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chool children of Juiz de Fora, Brazil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2</w:t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286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 questionnaire by children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structure</w:t>
              <w:br/>
              <w:t xml:space="preserve"> (living with biological parents: Yes/no)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26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resence of siblings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derate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4]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resence of sibling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educatio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umber of sibling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147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structure only for domains social and emotional wellbeing.</w:t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</w:t>
              <w:br/>
              <w:t xml:space="preserve"> crowding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me ownership only with emotional wellbeing domain</w:t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structure</w:t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umber of siblings</w:t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education</w:t>
            </w:r>
          </w:p>
        </w:tc>
        <w:tc>
          <w:tcPr>
            <w:tcW w:w="168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 crowding only oral symptoms and social wellbeing domains</w:t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me ownership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choolchildren of Arkhangelsk, Russia and Tromso, Norway</w:t>
            </w:r>
          </w:p>
        </w:tc>
        <w:tc>
          <w:tcPr>
            <w:tcW w:w="84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2</w:t>
            </w:r>
          </w:p>
        </w:tc>
        <w:tc>
          <w:tcPr>
            <w:tcW w:w="19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514 from Arkhangelsk (87%) and 124 from Norway (47%)</w:t>
            </w:r>
          </w:p>
        </w:tc>
        <w:tc>
          <w:tcPr>
            <w:tcW w:w="183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 </w:t>
              <w:br/>
              <w:t>questionnaire by children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147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t done</w:t>
            </w:r>
          </w:p>
        </w:tc>
        <w:tc>
          <w:tcPr>
            <w:tcW w:w="261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ocial support</w:t>
            </w:r>
          </w:p>
        </w:tc>
        <w:tc>
          <w:tcPr>
            <w:tcW w:w="88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Weak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31]</w:t>
            </w:r>
          </w:p>
        </w:tc>
      </w:tr>
      <w:tr>
        <w:trPr/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economy</w:t>
            </w:r>
          </w:p>
        </w:tc>
        <w:tc>
          <w:tcPr>
            <w:tcW w:w="168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economy</w:t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ocial support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chool children of Khartoum, Sudan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2</w:t>
            </w:r>
          </w:p>
        </w:tc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109 (99%)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hild-OIDP (Arabic-validated in the same study) by interviewing subjects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Socio-economic </w:t>
              <w:br/>
              <w:t xml:space="preserve">status (SES) assessed based on 9 dichotomous </w:t>
              <w:br/>
              <w:t>indicators of SES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ES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ES only in public school attendees but not in private school attendees</w:t>
            </w:r>
          </w:p>
        </w:tc>
        <w:tc>
          <w:tcPr>
            <w:tcW w:w="2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ne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42]</w:t>
            </w:r>
          </w:p>
        </w:tc>
      </w:tr>
      <w:tr>
        <w:trPr/>
        <w:tc>
          <w:tcPr>
            <w:tcW w:w="138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chool children of the city of Juiz de Fora, Brazil</w:t>
            </w:r>
          </w:p>
        </w:tc>
        <w:tc>
          <w:tcPr>
            <w:tcW w:w="84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2</w:t>
            </w:r>
          </w:p>
        </w:tc>
        <w:tc>
          <w:tcPr>
            <w:tcW w:w="19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515</w:t>
            </w:r>
          </w:p>
        </w:tc>
        <w:tc>
          <w:tcPr>
            <w:tcW w:w="183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 questionnaire by children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structure</w:t>
              <w:br/>
              <w:t xml:space="preserve"> (living with both biological parents: Yes/no)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structur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261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 ownership</w:t>
            </w:r>
          </w:p>
        </w:tc>
        <w:tc>
          <w:tcPr>
            <w:tcW w:w="88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Weak</w:t>
            </w:r>
          </w:p>
        </w:tc>
        <w:tc>
          <w:tcPr>
            <w:tcW w:w="79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14]</w:t>
            </w:r>
          </w:p>
        </w:tc>
      </w:tr>
      <w:tr>
        <w:trPr/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umber of sibling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umber of sibling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Use of cigarettes, alcohol and</w:t>
              <w:br/>
              <w:t xml:space="preserve"> drug in the family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Use of cigarettes, alcohol and drug in the famil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umber of siblings</w:t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 overcrowding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 overcrowding</w:t>
            </w:r>
          </w:p>
        </w:tc>
        <w:tc>
          <w:tcPr>
            <w:tcW w:w="147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 crowding</w:t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s educ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education</w:t>
            </w:r>
          </w:p>
        </w:tc>
        <w:tc>
          <w:tcPr>
            <w:tcW w:w="168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education</w:t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 ownership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 nested in Cohort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Birth Cohort of children born in 1993 in Pelotas, Brazil at age 12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2</w:t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339 (94.4%)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OIDP (modified) questionnaire by children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Family income </w:t>
              <w:br/>
              <w:t>at child birth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aternal schooling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aternal schooling</w:t>
            </w:r>
          </w:p>
        </w:tc>
        <w:tc>
          <w:tcPr>
            <w:tcW w:w="2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socio-economic status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trong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45]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aternal</w:t>
              <w:br/>
              <w:t xml:space="preserve"> schooling at child aged 6 months</w:t>
            </w:r>
          </w:p>
        </w:tc>
        <w:tc>
          <w:tcPr>
            <w:tcW w:w="168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Maternal </w:t>
              <w:br/>
              <w:t>employment status</w:t>
            </w:r>
          </w:p>
        </w:tc>
        <w:tc>
          <w:tcPr>
            <w:tcW w:w="147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aternal employment status</w:t>
            </w:r>
          </w:p>
        </w:tc>
        <w:tc>
          <w:tcPr>
            <w:tcW w:w="2617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aternal employment status at child aged 6 months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economic status (based on Brazil Criterion for Economic Classification) at child aged 12 years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ublic school children of Santa Maria, RS, Brazil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2</w:t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792 (90%)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 </w:t>
              <w:br/>
              <w:t>questionnaire by children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s’ education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 income for overall CPQ score, Oral symptoms and emotional wellbeing</w:t>
            </w:r>
          </w:p>
        </w:tc>
        <w:tc>
          <w:tcPr>
            <w:tcW w:w="2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occupation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derate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46]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education</w:t>
            </w:r>
          </w:p>
        </w:tc>
        <w:tc>
          <w:tcPr>
            <w:tcW w:w="147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 for overall CPQ score, Functional limitations, emotional and social wellbeing domains</w:t>
            </w:r>
          </w:p>
        </w:tc>
        <w:tc>
          <w:tcPr>
            <w:tcW w:w="261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occupation for oral symptoms, functional limitations and social wellbeing domains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Occup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 income</w:t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Occupation</w:t>
            </w:r>
          </w:p>
        </w:tc>
        <w:tc>
          <w:tcPr>
            <w:tcW w:w="168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occupation only for overall CPQ score and emotional wellbeing</w:t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 income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ub-sample of the sixth Thailand national oral health survey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2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,063(96.6%)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hild-OIDP by interviewing children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Daily pocket money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Daily pocket money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ne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ne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derate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34]</w:t>
            </w:r>
          </w:p>
        </w:tc>
      </w:tr>
      <w:tr>
        <w:trPr/>
        <w:tc>
          <w:tcPr>
            <w:tcW w:w="13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rospective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chool children of Banting district, Selangor, Malaysia.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2-13</w:t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439 (96.9%)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 </w:t>
              <w:br/>
              <w:t>questionnaire by children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16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14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ne</w:t>
            </w:r>
          </w:p>
        </w:tc>
        <w:tc>
          <w:tcPr>
            <w:tcW w:w="26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arental education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trong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23]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arental education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chool children of Udaipur, India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2-15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536 (98.3%)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 by</w:t>
              <w:br/>
              <w:t xml:space="preserve"> interviewing the children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Living with</w:t>
              <w:br/>
              <w:t xml:space="preserve"> parents/no parents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Living with</w:t>
              <w:br/>
              <w:t xml:space="preserve"> parents/no parents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Living with parents/no parents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n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15]</w:t>
            </w:r>
          </w:p>
        </w:tc>
      </w:tr>
      <w:tr>
        <w:trPr/>
        <w:tc>
          <w:tcPr>
            <w:tcW w:w="13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hildren with Cerebral palsy attending dental clinics of University of Sao Paulo, Brazil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6-14</w:t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60 (80%)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-CPQ and FIS questionnaire by</w:t>
              <w:br/>
              <w:t xml:space="preserve"> one of the parent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 crowding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education</w:t>
            </w:r>
          </w:p>
        </w:tc>
        <w:tc>
          <w:tcPr>
            <w:tcW w:w="14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26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umber of siblings Mother’s education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derate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21]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umber of siblings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14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168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 crowding</w:t>
            </w:r>
          </w:p>
        </w:tc>
        <w:tc>
          <w:tcPr>
            <w:tcW w:w="14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education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hildren with cleft lip, University of Damascus, Syria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6-14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87 (96.6%)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dified 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 questionnaire by </w:t>
              <w:br/>
              <w:t xml:space="preserve">subjects facilitated by </w:t>
              <w:br/>
              <w:t>interview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ocio-economic</w:t>
              <w:br/>
              <w:t xml:space="preserve"> status scale </w:t>
              <w:br/>
              <w:t>(based on education, occupation of</w:t>
              <w:br/>
              <w:t xml:space="preserve"> both the parents and monthly family income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ES for all domains and overall 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 score except</w:t>
              <w:br/>
              <w:t xml:space="preserve"> functional limitations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t conducted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n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Weak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26]</w:t>
            </w:r>
          </w:p>
        </w:tc>
      </w:tr>
      <w:tr>
        <w:trPr/>
        <w:tc>
          <w:tcPr>
            <w:tcW w:w="13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Autistic children, one of their unaffected sibling and healthy children in Riyadh and Jeddah, Saudi Arabia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8-13</w:t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59 families from </w:t>
              <w:br/>
              <w:t xml:space="preserve">100 with autistic </w:t>
              <w:br/>
              <w:t xml:space="preserve">children (59%) </w:t>
              <w:br/>
              <w:t xml:space="preserve">matched </w:t>
              <w:br/>
              <w:t xml:space="preserve">with 59 families </w:t>
              <w:br/>
              <w:t>with no autistic</w:t>
              <w:br/>
              <w:t xml:space="preserve"> children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-CPQ and FIS questionnaires</w:t>
              <w:br/>
              <w:t xml:space="preserve"> by any of the parent (translated and </w:t>
              <w:br/>
              <w:t>validated in Arabic version in the same study but data not presented)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age</w:t>
            </w:r>
          </w:p>
        </w:tc>
        <w:tc>
          <w:tcPr>
            <w:tcW w:w="16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t done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Italic"/>
                <w:sz w:val="18"/>
                <w:szCs w:val="18"/>
              </w:rPr>
              <w:t>For P-CPQ</w:t>
            </w:r>
          </w:p>
        </w:tc>
        <w:tc>
          <w:tcPr>
            <w:tcW w:w="2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Italic"/>
                <w:sz w:val="18"/>
                <w:szCs w:val="18"/>
              </w:rPr>
              <w:t>For P-CPQ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Weak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43]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age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ag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age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education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Italic"/>
                <w:sz w:val="18"/>
                <w:szCs w:val="18"/>
              </w:rPr>
              <w:t>For FIS</w:t>
            </w:r>
          </w:p>
        </w:tc>
        <w:tc>
          <w:tcPr>
            <w:tcW w:w="26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education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ag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Mother’s </w:t>
              <w:br/>
              <w:t>education</w:t>
            </w:r>
          </w:p>
        </w:tc>
        <w:tc>
          <w:tcPr>
            <w:tcW w:w="26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Total monthly income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Total monthly incom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Italic"/>
                <w:sz w:val="18"/>
                <w:szCs w:val="18"/>
              </w:rPr>
              <w:t>For FIS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age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education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hildren with AIDS attending Child Institute of the School of Medicine, University of Sao Paulo, Brazil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0-15</w:t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88 (90.7%)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 </w:t>
              <w:br/>
              <w:t>questionnaire b</w:t>
              <w:br/>
              <w:t>y subjects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 ownership</w:t>
            </w:r>
          </w:p>
        </w:tc>
        <w:tc>
          <w:tcPr>
            <w:tcW w:w="16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ne on overall 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 score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 ownership for oral symptoms domain</w:t>
            </w:r>
          </w:p>
        </w:tc>
        <w:tc>
          <w:tcPr>
            <w:tcW w:w="26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 crowding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derate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40]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 crowding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aregiver of the family for social wellbeing domain.</w:t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aregiver of</w:t>
              <w:br/>
              <w:t xml:space="preserve"> the family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hildren with tooth agenesis and complete dentition in the clinics of Birminghan Dental Hospital, UK.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1-14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86 with tooth </w:t>
              <w:br/>
              <w:t>agenesis and 30 with complete dentition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 (16 item) by children and</w:t>
              <w:br/>
              <w:t xml:space="preserve"> P-CPQ by paren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Social deprivation/ Socio-economic </w:t>
              <w:br/>
              <w:t>status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ne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t conducted</w:t>
              <w:br/>
              <w:t xml:space="preserve"> for the effect of SES on OHRQoL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ocioeconomic status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32]</w:t>
            </w:r>
          </w:p>
        </w:tc>
      </w:tr>
      <w:tr>
        <w:trPr/>
        <w:tc>
          <w:tcPr>
            <w:tcW w:w="138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Grade 6 and grade 8 school children in geographic areas served by Public Health Departments of York Region and</w:t>
            </w:r>
            <w:r>
              <w:rPr>
                <w:sz w:val="18"/>
                <w:szCs w:val="18"/>
              </w:rPr>
              <w:br/>
            </w:r>
            <w:r>
              <w:rPr>
                <w:rStyle w:val="Simple"/>
                <w:sz w:val="18"/>
                <w:szCs w:val="18"/>
              </w:rPr>
              <w:t>Brant County, Canada</w:t>
            </w:r>
          </w:p>
        </w:tc>
        <w:tc>
          <w:tcPr>
            <w:tcW w:w="842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1-14</w:t>
            </w:r>
          </w:p>
        </w:tc>
        <w:tc>
          <w:tcPr>
            <w:tcW w:w="19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370</w:t>
            </w:r>
          </w:p>
        </w:tc>
        <w:tc>
          <w:tcPr>
            <w:tcW w:w="183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 </w:t>
              <w:br/>
              <w:t>(10 item short form) questionnaire by children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dental insurance coverage</w:t>
            </w:r>
          </w:p>
        </w:tc>
        <w:tc>
          <w:tcPr>
            <w:tcW w:w="168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dental insurance coverage</w:t>
            </w:r>
          </w:p>
        </w:tc>
        <w:tc>
          <w:tcPr>
            <w:tcW w:w="147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Household </w:t>
              <w:br/>
              <w:t>income</w:t>
            </w:r>
          </w:p>
        </w:tc>
        <w:tc>
          <w:tcPr>
            <w:tcW w:w="261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umber of children in the household (no data in results on tits effect on OHRQoL)</w:t>
            </w:r>
          </w:p>
        </w:tc>
        <w:tc>
          <w:tcPr>
            <w:tcW w:w="88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Weak</w:t>
            </w:r>
          </w:p>
        </w:tc>
        <w:tc>
          <w:tcPr>
            <w:tcW w:w="79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36]</w:t>
            </w:r>
          </w:p>
        </w:tc>
      </w:tr>
      <w:tr>
        <w:trPr/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umber of adults in the household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Number of </w:t>
              <w:br/>
              <w:t>children in the household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umber of adults in the household</w:t>
            </w:r>
          </w:p>
        </w:tc>
        <w:tc>
          <w:tcPr>
            <w:tcW w:w="147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umber of adults in the household</w:t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 income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 income</w:t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Receipt of </w:t>
              <w:br/>
              <w:t>government income support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Receipt of government income support</w:t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ublic school children of Osorio, South Brazil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1-14</w:t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515 (80.5%)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  <w:br/>
            </w:r>
            <w:r>
              <w:rPr>
                <w:rStyle w:val="Simple"/>
                <w:sz w:val="18"/>
                <w:szCs w:val="18"/>
              </w:rPr>
              <w:t xml:space="preserve"> (16 item impact short form) questionnaire by subjects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structure (living with both parents/ living with only one parent or neither of them)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26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derate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47]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</w:t>
            </w:r>
          </w:p>
        </w:tc>
        <w:tc>
          <w:tcPr>
            <w:tcW w:w="168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structure</w:t>
            </w:r>
          </w:p>
        </w:tc>
        <w:tc>
          <w:tcPr>
            <w:tcW w:w="147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structure</w:t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ublic school children of Santa Maria, Brazil.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1-14</w:t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944 (94%)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 </w:t>
              <w:br/>
              <w:t>questionnaire by subjects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s education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 income</w:t>
              <w:br/>
              <w:t xml:space="preserve"> for overall CPQ </w:t>
              <w:br/>
              <w:t>score, Oral</w:t>
              <w:br/>
              <w:t xml:space="preserve"> symptoms,</w:t>
              <w:br/>
              <w:t xml:space="preserve"> emotional and</w:t>
              <w:br/>
              <w:t xml:space="preserve"> social wellbeing</w:t>
            </w:r>
          </w:p>
        </w:tc>
        <w:tc>
          <w:tcPr>
            <w:tcW w:w="14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Household </w:t>
              <w:br/>
              <w:t xml:space="preserve">income for </w:t>
              <w:br/>
              <w:t>overall CPQ score, Oral symptoms, emotional and social wellbeing</w:t>
            </w:r>
          </w:p>
        </w:tc>
        <w:tc>
          <w:tcPr>
            <w:tcW w:w="2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 income for functional limitation domain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derate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51]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s education</w:t>
            </w:r>
          </w:p>
        </w:tc>
        <w:tc>
          <w:tcPr>
            <w:tcW w:w="168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Mother’s </w:t>
              <w:br/>
              <w:t>education for emotional well-being domain</w:t>
            </w:r>
          </w:p>
        </w:tc>
        <w:tc>
          <w:tcPr>
            <w:tcW w:w="14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education for overall CPQ, Oral symptoms, functional limitations and social well-being domain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hold income</w:t>
            </w:r>
          </w:p>
        </w:tc>
        <w:tc>
          <w:tcPr>
            <w:tcW w:w="16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education on overall score and all domains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Intermediate school children</w:t>
              <w:br/>
              <w:t xml:space="preserve"> of Dunedin, New Zealand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2-13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354 (58.8%)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 </w:t>
              <w:br/>
              <w:t>(16 item impact short form) questionnaire</w:t>
              <w:br/>
              <w:t xml:space="preserve"> by subjec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Area based</w:t>
              <w:br/>
              <w:t xml:space="preserve"> deprivation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Area based </w:t>
              <w:br/>
              <w:t>deprivation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ne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n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Weak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29]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Data from two previous Cross-sectional studie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Intermediate </w:t>
              <w:br/>
              <w:t>School children of Taranaki and Otago of New Zealand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2-13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783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PQ</w:t>
            </w:r>
            <w:r>
              <w:rPr>
                <w:rStyle w:val="Simple"/>
                <w:sz w:val="18"/>
                <w:szCs w:val="18"/>
                <w:vertAlign w:val="subscript"/>
              </w:rPr>
              <w:t>11-14</w:t>
            </w:r>
            <w:r>
              <w:rPr>
                <w:rStyle w:val="Simple"/>
                <w:sz w:val="18"/>
                <w:szCs w:val="18"/>
              </w:rPr>
              <w:t xml:space="preserve">(16 item </w:t>
              <w:br/>
              <w:t xml:space="preserve">impact short form) questionnaire </w:t>
              <w:br/>
              <w:t>by subjec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Area based </w:t>
              <w:br/>
              <w:t>deprivation as a measure of SES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ne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ne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Area based deprivation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Weak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50]</w:t>
            </w:r>
          </w:p>
        </w:tc>
      </w:tr>
      <w:tr>
        <w:trPr/>
        <w:tc>
          <w:tcPr>
            <w:tcW w:w="13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Retrospective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ublic school children of</w:t>
              <w:br/>
              <w:t xml:space="preserve"> city of Manaus, State of Amazonas, Brazil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2-14</w:t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300 (77.1%)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hild-OIDP by interviewing the</w:t>
              <w:br/>
              <w:t xml:space="preserve"> subjects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s age</w:t>
            </w:r>
          </w:p>
        </w:tc>
        <w:tc>
          <w:tcPr>
            <w:tcW w:w="16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age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Financial government </w:t>
              <w:br/>
              <w:t>support</w:t>
            </w:r>
          </w:p>
        </w:tc>
        <w:tc>
          <w:tcPr>
            <w:tcW w:w="2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schooling, House crowding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derate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25]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schooling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</w:t>
              <w:br/>
              <w:t xml:space="preserve"> schooling</w:t>
            </w:r>
          </w:p>
        </w:tc>
        <w:tc>
          <w:tcPr>
            <w:tcW w:w="2617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ther’s schooling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Mother’s age</w:t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 xml:space="preserve">Financial </w:t>
              <w:br/>
              <w:t>governmental support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House crowding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amily income</w:t>
            </w:r>
          </w:p>
        </w:tc>
        <w:tc>
          <w:tcPr>
            <w:tcW w:w="1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rospective study with 2 year</w:t>
              <w:br/>
              <w:t xml:space="preserve"> follow up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hildren</w:t>
              <w:br/>
              <w:t xml:space="preserve"> attending orthodontics clinics and schools near Rio de Janeiro State University, Brazi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12-15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284 (89.5%)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OHIP-14</w:t>
              <w:br/>
              <w:t xml:space="preserve"> questionnaire by subjects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ocio-economic</w:t>
              <w:br/>
              <w:t xml:space="preserve"> status (according to Brazil Economic Classification Criteria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ne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one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ocio-economic status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trong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[28]</w:t>
            </w:r>
          </w:p>
        </w:tc>
      </w:tr>
    </w:tbl>
    <w:p>
      <w:pPr>
        <w:pStyle w:val="Normal"/>
        <w:jc w:val="both"/>
        <w:rPr/>
      </w:pPr>
      <w:r>
        <w:rPr/>
        <w:t>OIDP - Oral Impacts on Daily Performance; CPQ - Child Perceptions Questionnaire; P-CPQ - Parental-Caregivers Perceptions Questionnaire; FIS - Family Impact Scale; OHIP - Oral Health Impact Profile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loat">
    <w:name w:val="floa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13:22:00Z</dcterms:created>
  <dc:creator>adayap</dc:creator>
  <dc:description/>
  <cp:keywords/>
  <dc:language>en-US</dc:language>
  <cp:lastModifiedBy>adayap</cp:lastModifiedBy>
  <dcterms:modified xsi:type="dcterms:W3CDTF">2014-03-21T13:25:00Z</dcterms:modified>
  <cp:revision>3</cp:revision>
  <dc:subject/>
  <dc:title/>
</cp:coreProperties>
</file>